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D5CB4" w14:textId="167209CF" w:rsidR="00A4264D" w:rsidRDefault="00A4264D" w:rsidP="00A4264D">
      <w:pPr>
        <w:spacing w:line="360" w:lineRule="auto"/>
        <w:rPr>
          <w:sz w:val="22"/>
          <w:szCs w:val="22"/>
        </w:rPr>
      </w:pPr>
      <w:r w:rsidRPr="004F4DA1">
        <w:rPr>
          <w:b/>
          <w:bCs/>
          <w:sz w:val="22"/>
          <w:szCs w:val="22"/>
        </w:rPr>
        <w:t>Supplementary Figure S1. Greenhouse spray.</w:t>
      </w:r>
      <w:r>
        <w:rPr>
          <w:sz w:val="22"/>
          <w:szCs w:val="22"/>
        </w:rPr>
        <w:t xml:space="preserve"> Foliar application with 16% aqueous CLA spray. Blue paper is an indicator strip that changes from yellow to blue after contact with water</w:t>
      </w:r>
      <w:r w:rsidR="00AC11BC">
        <w:rPr>
          <w:sz w:val="22"/>
          <w:szCs w:val="22"/>
        </w:rPr>
        <w:t>, indicating complete coverage of spray</w:t>
      </w:r>
      <w:r>
        <w:rPr>
          <w:sz w:val="22"/>
          <w:szCs w:val="22"/>
        </w:rPr>
        <w:t xml:space="preserve">. </w:t>
      </w:r>
    </w:p>
    <w:p w14:paraId="74BA2EE4" w14:textId="77777777" w:rsidR="006B16BA" w:rsidRDefault="00A4264D">
      <w:r w:rsidRPr="007B2924">
        <w:rPr>
          <w:noProof/>
          <w:sz w:val="22"/>
          <w:szCs w:val="22"/>
        </w:rPr>
        <w:drawing>
          <wp:inline distT="0" distB="0" distL="0" distR="0" wp14:anchorId="25A5E84D" wp14:editId="68CD9508">
            <wp:extent cx="2454922" cy="1972945"/>
            <wp:effectExtent l="0" t="318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2339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71" t="26837" r="16451"/>
                    <a:stretch/>
                  </pic:blipFill>
                  <pic:spPr bwMode="auto">
                    <a:xfrm rot="5400000">
                      <a:off x="0" y="0"/>
                      <a:ext cx="2465367" cy="1981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B16BA" w:rsidSect="004F4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64D"/>
    <w:rsid w:val="00053822"/>
    <w:rsid w:val="002C1250"/>
    <w:rsid w:val="004F4DA1"/>
    <w:rsid w:val="00A4264D"/>
    <w:rsid w:val="00AC11BC"/>
    <w:rsid w:val="00D8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B446D"/>
  <w15:chartTrackingRefBased/>
  <w15:docId w15:val="{A30FF4CE-0E02-4EA2-A536-45F4B7526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264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2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118D5-3FC3-A34C-BBE9-ABBDB172B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sell Labs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ements</dc:creator>
  <cp:keywords/>
  <dc:description/>
  <cp:lastModifiedBy>Jake Olson</cp:lastModifiedBy>
  <cp:revision>2</cp:revision>
  <dcterms:created xsi:type="dcterms:W3CDTF">2019-11-02T16:42:00Z</dcterms:created>
  <dcterms:modified xsi:type="dcterms:W3CDTF">2019-11-02T16:42:00Z</dcterms:modified>
</cp:coreProperties>
</file>